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30CD8" w14:textId="77777777" w:rsidR="001B72D4" w:rsidRPr="00404373" w:rsidRDefault="00000000">
      <w:pPr>
        <w:spacing w:line="360" w:lineRule="auto"/>
        <w:rPr>
          <w:rFonts w:ascii="Times New Roman" w:hAnsi="Times New Roman" w:cs="Times New Roman"/>
          <w:b/>
          <w:sz w:val="28"/>
          <w:szCs w:val="20"/>
          <w:u w:val="single"/>
        </w:rPr>
      </w:pPr>
      <w:r w:rsidRPr="00404373">
        <w:rPr>
          <w:rFonts w:ascii="Times New Roman" w:hAnsi="Times New Roman" w:cs="Times New Roman"/>
          <w:b/>
          <w:sz w:val="28"/>
          <w:szCs w:val="20"/>
          <w:u w:val="single"/>
        </w:rPr>
        <w:t>Supplements</w:t>
      </w:r>
    </w:p>
    <w:p w14:paraId="40D0A671" w14:textId="77777777" w:rsidR="001B72D4" w:rsidRPr="00404373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404373">
        <w:rPr>
          <w:rFonts w:ascii="Times New Roman" w:hAnsi="Times New Roman" w:cs="Times New Roman"/>
          <w:b/>
          <w:bCs/>
          <w:sz w:val="28"/>
          <w:szCs w:val="32"/>
        </w:rPr>
        <w:t>Epidemiology and Clinical Outcomes of Symptomatic Multiple Endocrine Neoplasia Type 1 in South Korea: a Nationwide Cohort Study</w:t>
      </w:r>
    </w:p>
    <w:p w14:paraId="1F8E0D14" w14:textId="77777777" w:rsidR="001B72D4" w:rsidRPr="00404373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4373">
        <w:rPr>
          <w:rFonts w:ascii="Times New Roman" w:hAnsi="Times New Roman" w:cs="Times New Roman"/>
          <w:b/>
          <w:bCs/>
          <w:sz w:val="24"/>
          <w:szCs w:val="24"/>
        </w:rPr>
        <w:t xml:space="preserve">Running head: </w:t>
      </w:r>
      <w:r w:rsidRPr="00404373">
        <w:rPr>
          <w:rFonts w:ascii="Times New Roman" w:hAnsi="Times New Roman" w:cs="Times New Roman"/>
          <w:sz w:val="24"/>
          <w:szCs w:val="24"/>
        </w:rPr>
        <w:t>Epidemiology of MEN1 in South Korea</w:t>
      </w:r>
    </w:p>
    <w:p w14:paraId="27986B72" w14:textId="77777777" w:rsidR="001B72D4" w:rsidRPr="00404373" w:rsidRDefault="00000000">
      <w:pPr>
        <w:spacing w:line="360" w:lineRule="auto"/>
        <w:rPr>
          <w:rFonts w:ascii="Times New Roman" w:hAnsi="Times New Roman" w:cs="Times New Roman"/>
          <w:sz w:val="22"/>
        </w:rPr>
      </w:pPr>
      <w:r w:rsidRPr="00404373">
        <w:rPr>
          <w:rFonts w:ascii="Times New Roman" w:hAnsi="Times New Roman" w:cs="Times New Roman"/>
          <w:sz w:val="22"/>
        </w:rPr>
        <w:t xml:space="preserve">Kyoung Jin Kim, Min </w:t>
      </w:r>
      <w:proofErr w:type="spellStart"/>
      <w:r w:rsidRPr="00404373">
        <w:rPr>
          <w:rFonts w:ascii="Times New Roman" w:hAnsi="Times New Roman" w:cs="Times New Roman"/>
          <w:sz w:val="22"/>
        </w:rPr>
        <w:t>Heui</w:t>
      </w:r>
      <w:proofErr w:type="spellEnd"/>
      <w:r w:rsidRPr="00404373">
        <w:rPr>
          <w:rFonts w:ascii="Times New Roman" w:hAnsi="Times New Roman" w:cs="Times New Roman"/>
          <w:sz w:val="22"/>
        </w:rPr>
        <w:t xml:space="preserve"> Yu, Yoon-a Hwang, Shinje Moon, </w:t>
      </w:r>
      <w:proofErr w:type="spellStart"/>
      <w:r w:rsidRPr="00404373">
        <w:rPr>
          <w:rFonts w:ascii="Times New Roman" w:hAnsi="Times New Roman" w:cs="Times New Roman"/>
          <w:sz w:val="22"/>
        </w:rPr>
        <w:t>Namki</w:t>
      </w:r>
      <w:proofErr w:type="spellEnd"/>
      <w:r w:rsidRPr="00404373">
        <w:rPr>
          <w:rFonts w:ascii="Times New Roman" w:hAnsi="Times New Roman" w:cs="Times New Roman"/>
          <w:sz w:val="22"/>
        </w:rPr>
        <w:t xml:space="preserve"> Hong, and Yumie Rhee</w:t>
      </w:r>
    </w:p>
    <w:p w14:paraId="1D5EAA37" w14:textId="77777777" w:rsidR="001B72D4" w:rsidRPr="00404373" w:rsidRDefault="001B72D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17"/>
        <w:gridCol w:w="799"/>
      </w:tblGrid>
      <w:tr w:rsidR="00404373" w:rsidRPr="00404373" w14:paraId="535A5957" w14:textId="77777777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C37D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Content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8580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404373" w:rsidRPr="00404373" w14:paraId="4371F24D" w14:textId="77777777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23047" w14:textId="77777777" w:rsidR="001B72D4" w:rsidRPr="00404373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04373">
              <w:rPr>
                <w:rFonts w:ascii="Times New Roman" w:hAnsi="Times New Roman" w:cs="Times New Roman"/>
                <w:b/>
                <w:bCs/>
                <w:sz w:val="22"/>
              </w:rPr>
              <w:t>Supplement Table 1</w:t>
            </w:r>
            <w:r w:rsidRPr="0040437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04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4373">
              <w:rPr>
                <w:rFonts w:ascii="Times New Roman" w:hAnsi="Times New Roman" w:cs="Times New Roman"/>
                <w:sz w:val="22"/>
              </w:rPr>
              <w:t xml:space="preserve">Definitions and codes used to define key conditions, comorbidities, </w:t>
            </w:r>
            <w:r w:rsidRPr="00404373">
              <w:rPr>
                <w:rFonts w:ascii="Times New Roman" w:eastAsia="Malgun Gothic" w:hAnsi="Times New Roman" w:cs="Times New Roman"/>
                <w:sz w:val="22"/>
              </w:rPr>
              <w:t>and drug treatment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ED2E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-</w:t>
            </w:r>
            <w:r w:rsidRPr="00404373"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</w:p>
        </w:tc>
      </w:tr>
      <w:tr w:rsidR="00404373" w:rsidRPr="00404373" w14:paraId="766F71BD" w14:textId="77777777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3FBB" w14:textId="77777777" w:rsidR="001B72D4" w:rsidRPr="0040437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373">
              <w:rPr>
                <w:rFonts w:ascii="Times New Roman" w:hAnsi="Times New Roman" w:cs="Times New Roman"/>
                <w:b/>
                <w:bCs/>
                <w:sz w:val="22"/>
              </w:rPr>
              <w:t>Supplement</w:t>
            </w:r>
            <w:r w:rsidRPr="004043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gure 1. </w:t>
            </w:r>
            <w:r w:rsidRPr="00404373">
              <w:rPr>
                <w:rFonts w:ascii="Times New Roman" w:hAnsi="Times New Roman" w:cs="Times New Roman"/>
                <w:bCs/>
                <w:sz w:val="24"/>
                <w:szCs w:val="24"/>
              </w:rPr>
              <w:t>Flow diagram of participant selectio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8E8C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04373" w:rsidRPr="00404373" w14:paraId="3D449C28" w14:textId="77777777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5A8B" w14:textId="77777777" w:rsidR="001B72D4" w:rsidRPr="0040437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373">
              <w:rPr>
                <w:rFonts w:ascii="Times New Roman" w:hAnsi="Times New Roman" w:cs="Times New Roman"/>
                <w:b/>
                <w:bCs/>
                <w:sz w:val="22"/>
              </w:rPr>
              <w:t>Supplement</w:t>
            </w:r>
            <w:r w:rsidRPr="004043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gure 2. </w:t>
            </w:r>
            <w:r w:rsidRPr="00404373">
              <w:rPr>
                <w:rFonts w:ascii="Times New Roman" w:hAnsi="Times New Roman" w:cs="Times New Roman"/>
                <w:bCs/>
                <w:sz w:val="24"/>
                <w:szCs w:val="24"/>
              </w:rPr>
              <w:t>Age at Diagnosis and Sex Distribution of Patients with Likely Multiple Endocrine Neoplasia Type 1 (MEN1). (A) Age at diagnosis and (B) sex distribution of patients with likely MEN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5C24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B72D4" w:rsidRPr="00404373" w14:paraId="08037240" w14:textId="77777777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78486" w14:textId="77777777" w:rsidR="001B72D4" w:rsidRPr="0040437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373">
              <w:rPr>
                <w:rFonts w:ascii="Times New Roman" w:hAnsi="Times New Roman" w:cs="Times New Roman"/>
                <w:b/>
                <w:bCs/>
                <w:sz w:val="22"/>
              </w:rPr>
              <w:t>Supplement</w:t>
            </w:r>
            <w:r w:rsidRPr="004043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gure </w:t>
            </w:r>
            <w:r w:rsidRPr="0040437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4043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404373">
              <w:rPr>
                <w:rFonts w:ascii="Times New Roman" w:hAnsi="Times New Roman" w:cs="Times New Roman"/>
                <w:bCs/>
                <w:sz w:val="24"/>
                <w:szCs w:val="24"/>
              </w:rPr>
              <w:t>Comparative cumulative incidence of clinical outcomes in patients with MEN1 and control grou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C1EC" w14:textId="77777777" w:rsidR="001B72D4" w:rsidRPr="00404373" w:rsidRDefault="00000000">
            <w:pPr>
              <w:wordWrap/>
              <w:snapToGrid w:val="0"/>
              <w:spacing w:line="276" w:lineRule="auto"/>
              <w:contextualSpacing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04373">
              <w:rPr>
                <w:rFonts w:ascii="Times New Roman" w:eastAsia="Batang" w:hAnsi="Times New Roman" w:cs="Times New Roman"/>
                <w:sz w:val="24"/>
                <w:szCs w:val="24"/>
              </w:rPr>
              <w:t>7</w:t>
            </w:r>
          </w:p>
        </w:tc>
      </w:tr>
    </w:tbl>
    <w:p w14:paraId="0742A9DD" w14:textId="77777777" w:rsidR="001B72D4" w:rsidRPr="00404373" w:rsidRDefault="001B72D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37B47FF" w14:textId="77777777" w:rsidR="001B72D4" w:rsidRPr="00404373" w:rsidRDefault="000000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404373">
        <w:rPr>
          <w:rFonts w:ascii="Times New Roman" w:hAnsi="Times New Roman" w:cs="Times New Roman"/>
          <w:b/>
          <w:bCs/>
          <w:sz w:val="22"/>
        </w:rPr>
        <w:br w:type="page"/>
      </w:r>
    </w:p>
    <w:p w14:paraId="4B85CAC4" w14:textId="77777777" w:rsidR="001B72D4" w:rsidRPr="00404373" w:rsidRDefault="00000000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197963029"/>
      <w:r w:rsidRPr="00404373">
        <w:rPr>
          <w:rFonts w:ascii="Times New Roman" w:hAnsi="Times New Roman" w:cs="Times New Roman"/>
          <w:b/>
          <w:bCs/>
          <w:sz w:val="22"/>
        </w:rPr>
        <w:lastRenderedPageBreak/>
        <w:t>Supplement Table 1</w:t>
      </w:r>
      <w:r w:rsidRPr="00404373">
        <w:rPr>
          <w:rFonts w:ascii="Times New Roman" w:hAnsi="Times New Roman" w:cs="Times New Roman"/>
          <w:sz w:val="22"/>
        </w:rPr>
        <w:t xml:space="preserve">. Definitions and codes used to define key conditions, comorbidities, </w:t>
      </w:r>
      <w:r w:rsidRPr="00404373">
        <w:rPr>
          <w:rFonts w:ascii="Times New Roman" w:eastAsia="Malgun Gothic" w:hAnsi="Times New Roman" w:cs="Times New Roman"/>
          <w:sz w:val="22"/>
        </w:rPr>
        <w:t>and drug treatments</w:t>
      </w:r>
    </w:p>
    <w:tbl>
      <w:tblPr>
        <w:tblW w:w="4894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34"/>
        <w:gridCol w:w="2407"/>
        <w:gridCol w:w="3594"/>
      </w:tblGrid>
      <w:tr w:rsidR="00404373" w:rsidRPr="00404373" w14:paraId="7A0EF803" w14:textId="77777777"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0A5D4" w14:textId="77777777" w:rsidR="001B72D4" w:rsidRPr="00404373" w:rsidRDefault="001B72D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6B40C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404373">
              <w:rPr>
                <w:rFonts w:ascii="Times New Roman" w:eastAsia="Malgun Gothic" w:hAnsi="Times New Roman" w:cs="Times New Roman"/>
                <w:b/>
                <w:sz w:val="22"/>
              </w:rPr>
              <w:t>Definitions</w:t>
            </w: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5F7C5" w14:textId="77777777" w:rsidR="001B72D4" w:rsidRPr="00404373" w:rsidRDefault="0000000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404373">
              <w:rPr>
                <w:rFonts w:ascii="Times New Roman" w:eastAsia="Malgun Gothic" w:hAnsi="Times New Roman" w:cs="Times New Roman"/>
                <w:b/>
                <w:sz w:val="22"/>
              </w:rPr>
              <w:t xml:space="preserve"> ICD-10 codes or conditions</w:t>
            </w:r>
          </w:p>
        </w:tc>
      </w:tr>
      <w:tr w:rsidR="00404373" w:rsidRPr="00404373" w14:paraId="558734CA" w14:textId="77777777">
        <w:trPr>
          <w:trHeight w:val="325"/>
        </w:trPr>
        <w:tc>
          <w:tcPr>
            <w:tcW w:w="5000" w:type="pct"/>
            <w:gridSpan w:val="3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D74D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404373">
              <w:rPr>
                <w:rFonts w:ascii="Times New Roman" w:hAnsi="Times New Roman" w:cs="Times New Roman"/>
                <w:b/>
                <w:sz w:val="22"/>
              </w:rPr>
              <w:t>linical manifestations</w:t>
            </w:r>
          </w:p>
        </w:tc>
      </w:tr>
      <w:tr w:rsidR="00404373" w:rsidRPr="00404373" w14:paraId="027EDAC9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1126F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Primary hyperparathyroidism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CF92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404373">
              <w:rPr>
                <w:rFonts w:ascii="Times New Roman" w:hAnsi="Times New Roman" w:cs="Times New Roman"/>
                <w:szCs w:val="20"/>
              </w:rPr>
              <w:t>efined from at least one diagnostic code with one procedural claim, while meeting the exclusion criteria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E2170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E21.0, E21.2, E21.3, E21.4, E21.5, D35.1, D44.2, C75.0</w:t>
            </w:r>
          </w:p>
          <w:p w14:paraId="6FFB312A" w14:textId="7C2BAC84" w:rsidR="000449AC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Claim for parathyroidectomy</w:t>
            </w:r>
            <w:r w:rsidR="000449AC" w:rsidRPr="00404373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404373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080C364" w14:textId="12D6E331" w:rsidR="000449AC" w:rsidRPr="00404373" w:rsidRDefault="000449AC" w:rsidP="000449AC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04373">
              <w:rPr>
                <w:rFonts w:ascii="Times New Roman" w:hAnsi="Times New Roman" w:cs="Times New Roman"/>
                <w:szCs w:val="20"/>
              </w:rPr>
              <w:t>P4541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40437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Pr="00404373">
              <w:rPr>
                <w:rFonts w:ascii="Times New Roman" w:hAnsi="Times New Roman" w:cs="Times New Roman"/>
                <w:szCs w:val="20"/>
              </w:rPr>
              <w:t>Parathyroidectomy(</w:t>
            </w:r>
            <w:proofErr w:type="gramEnd"/>
            <w:r w:rsidRPr="00404373">
              <w:rPr>
                <w:rFonts w:ascii="Times New Roman" w:hAnsi="Times New Roman" w:cs="Times New Roman"/>
                <w:szCs w:val="20"/>
              </w:rPr>
              <w:t>Benign)-</w:t>
            </w:r>
            <w:proofErr w:type="gramStart"/>
            <w:r w:rsidRPr="00404373">
              <w:rPr>
                <w:rFonts w:ascii="Times New Roman" w:hAnsi="Times New Roman" w:cs="Times New Roman"/>
                <w:szCs w:val="20"/>
              </w:rPr>
              <w:t>Single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404373">
              <w:rPr>
                <w:rFonts w:ascii="Times New Roman" w:hAnsi="Times New Roman" w:cs="Times New Roman"/>
                <w:szCs w:val="20"/>
              </w:rPr>
              <w:t>P</w:t>
            </w:r>
            <w:proofErr w:type="gramEnd"/>
            <w:r w:rsidRPr="00404373">
              <w:rPr>
                <w:rFonts w:ascii="Times New Roman" w:hAnsi="Times New Roman" w:cs="Times New Roman"/>
                <w:szCs w:val="20"/>
              </w:rPr>
              <w:t>4542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 xml:space="preserve">: </w:t>
            </w:r>
            <w:proofErr w:type="gramStart"/>
            <w:r w:rsidRPr="00404373">
              <w:rPr>
                <w:rFonts w:ascii="Times New Roman" w:hAnsi="Times New Roman" w:cs="Times New Roman"/>
                <w:szCs w:val="20"/>
              </w:rPr>
              <w:t>Parathyroidectomy(</w:t>
            </w:r>
            <w:proofErr w:type="gramEnd"/>
            <w:r w:rsidRPr="00404373">
              <w:rPr>
                <w:rFonts w:ascii="Times New Roman" w:hAnsi="Times New Roman" w:cs="Times New Roman"/>
                <w:szCs w:val="20"/>
              </w:rPr>
              <w:t>Benign)-Multiple</w:t>
            </w:r>
          </w:p>
          <w:p w14:paraId="381FF867" w14:textId="58D68439" w:rsidR="000449AC" w:rsidRPr="00404373" w:rsidRDefault="000449AC" w:rsidP="000449AC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P4543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40437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Pr="00404373">
              <w:rPr>
                <w:rFonts w:ascii="Times New Roman" w:hAnsi="Times New Roman" w:cs="Times New Roman"/>
                <w:szCs w:val="20"/>
              </w:rPr>
              <w:t>Parathyroidectomy(</w:t>
            </w:r>
            <w:proofErr w:type="gramEnd"/>
            <w:r w:rsidRPr="00404373">
              <w:rPr>
                <w:rFonts w:ascii="Times New Roman" w:hAnsi="Times New Roman" w:cs="Times New Roman"/>
                <w:szCs w:val="20"/>
              </w:rPr>
              <w:t>Malignant)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>)</w:t>
            </w:r>
          </w:p>
          <w:p w14:paraId="60A18A5A" w14:textId="77777777" w:rsidR="000449AC" w:rsidRPr="00404373" w:rsidRDefault="000449AC" w:rsidP="000449AC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59EA724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>Exclusion Criteria: Any case with at least one CKD diagnostic code (</w:t>
            </w:r>
            <w:r w:rsidRPr="00404373">
              <w:rPr>
                <w:rFonts w:ascii="Times New Roman" w:hAnsi="Times New Roman" w:cs="Times New Roman" w:hint="eastAsia"/>
                <w:szCs w:val="20"/>
              </w:rPr>
              <w:t>N18</w:t>
            </w:r>
            <w:r w:rsidRPr="00404373">
              <w:rPr>
                <w:rFonts w:ascii="Times New Roman" w:hAnsi="Times New Roman" w:cs="Times New Roman"/>
                <w:szCs w:val="20"/>
              </w:rPr>
              <w:t>-N19, Z94.0)</w:t>
            </w: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 xml:space="preserve"> and one procedural code for 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>kidney replacement treatment</w:t>
            </w: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 xml:space="preserve"> (</w:t>
            </w:r>
            <w:r w:rsidRPr="00404373">
              <w:rPr>
                <w:rFonts w:ascii="Times New Roman" w:hAnsi="Times New Roman" w:cs="Times New Roman"/>
                <w:szCs w:val="20"/>
              </w:rPr>
              <w:t xml:space="preserve">Z49.1–49.2, O7072, O7073–7034, O7071, O7072, R3280) </w:t>
            </w: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>within one year before or after a parathyroid diagnosis</w:t>
            </w:r>
          </w:p>
        </w:tc>
      </w:tr>
      <w:bookmarkEnd w:id="0"/>
      <w:tr w:rsidR="00404373" w:rsidRPr="00404373" w14:paraId="271D48E6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C082A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04373">
              <w:rPr>
                <w:rFonts w:ascii="Times New Roman" w:hAnsi="Times New Roman" w:cs="Times New Roman"/>
                <w:szCs w:val="20"/>
              </w:rPr>
              <w:t>ituitary aden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2277A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404373">
              <w:rPr>
                <w:rFonts w:ascii="Times New Roman" w:hAnsi="Times New Roman" w:cs="Times New Roman"/>
                <w:szCs w:val="20"/>
              </w:rPr>
              <w:t>efined from at least one diagnostic code with one procedural claim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1333C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C75.1, D35.2, D44.3, E22.0, E22.1, E22.8, E22.9, E24.0</w:t>
            </w:r>
          </w:p>
          <w:p w14:paraId="3D775C50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 xml:space="preserve">Claims for medications or procedures (bromocriptine, cabergoline, </w:t>
            </w:r>
            <w:proofErr w:type="spellStart"/>
            <w:r w:rsidRPr="00404373">
              <w:rPr>
                <w:rFonts w:ascii="Times New Roman" w:hAnsi="Times New Roman" w:cs="Times New Roman"/>
                <w:szCs w:val="20"/>
              </w:rPr>
              <w:t>lanreotide</w:t>
            </w:r>
            <w:proofErr w:type="spellEnd"/>
            <w:r w:rsidRPr="00404373">
              <w:rPr>
                <w:rFonts w:ascii="Times New Roman" w:hAnsi="Times New Roman" w:cs="Times New Roman"/>
                <w:szCs w:val="20"/>
              </w:rPr>
              <w:t xml:space="preserve">, octreotide, </w:t>
            </w:r>
            <w:proofErr w:type="spellStart"/>
            <w:r w:rsidRPr="00404373">
              <w:rPr>
                <w:rFonts w:ascii="Times New Roman" w:hAnsi="Times New Roman" w:cs="Times New Roman"/>
                <w:szCs w:val="20"/>
              </w:rPr>
              <w:t>pasireotide</w:t>
            </w:r>
            <w:proofErr w:type="spellEnd"/>
            <w:r w:rsidRPr="00404373">
              <w:rPr>
                <w:rFonts w:ascii="Times New Roman" w:hAnsi="Times New Roman" w:cs="Times New Roman"/>
                <w:szCs w:val="20"/>
              </w:rPr>
              <w:t>, surgery for pituitary tumor removal)</w:t>
            </w:r>
          </w:p>
        </w:tc>
      </w:tr>
      <w:tr w:rsidR="00404373" w:rsidRPr="00404373" w14:paraId="5E9EE4DE" w14:textId="77777777">
        <w:trPr>
          <w:trHeight w:val="2725"/>
        </w:trPr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25F3F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0437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404373">
              <w:rPr>
                <w:rFonts w:ascii="Times New Roman" w:hAnsi="Times New Roman" w:cs="Times New Roman"/>
                <w:szCs w:val="20"/>
              </w:rPr>
              <w:t>uodenopancreatic</w:t>
            </w:r>
            <w:proofErr w:type="spellEnd"/>
            <w:r w:rsidRPr="00404373">
              <w:rPr>
                <w:rFonts w:ascii="Times New Roman" w:hAnsi="Times New Roman" w:cs="Times New Roman"/>
                <w:szCs w:val="20"/>
              </w:rPr>
              <w:t xml:space="preserve"> neuroendocrine tumor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CB680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404373">
              <w:rPr>
                <w:rFonts w:ascii="Times New Roman" w:hAnsi="Times New Roman" w:cs="Times New Roman"/>
                <w:szCs w:val="20"/>
              </w:rPr>
              <w:t>efined from at least one diagnostic code with one procedural claim</w:t>
            </w:r>
          </w:p>
          <w:p w14:paraId="76421255" w14:textId="77777777" w:rsidR="001B72D4" w:rsidRPr="00404373" w:rsidRDefault="001B72D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5FC62BCE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404373">
              <w:rPr>
                <w:rFonts w:ascii="Times New Roman" w:hAnsi="Times New Roman" w:cs="Times New Roman"/>
                <w:szCs w:val="20"/>
              </w:rPr>
              <w:t>r</w:t>
            </w:r>
          </w:p>
          <w:p w14:paraId="508B7173" w14:textId="77777777" w:rsidR="001B72D4" w:rsidRPr="00404373" w:rsidRDefault="001B72D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08C2D09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At least two instances of the specified diagnostic codes for above accompanied by a liver metastasis diagnosis (C78.7)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86717" w14:textId="7F9D99F9" w:rsidR="001B72D4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E34.0, E34.1, D13.7, C25.4, E16.18, E16.3, E16.4, E16.8, E16.9, C78.7</w:t>
            </w:r>
          </w:p>
          <w:p w14:paraId="1387DFBC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Claims for medications or procedures (somatostatin analogue or surgery for pancreatectomy)</w:t>
            </w:r>
          </w:p>
        </w:tc>
      </w:tr>
      <w:tr w:rsidR="00404373" w:rsidRPr="00404373" w14:paraId="0D6E5D47" w14:textId="77777777">
        <w:tc>
          <w:tcPr>
            <w:tcW w:w="5000" w:type="pct"/>
            <w:gridSpan w:val="3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F13FC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4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404373">
              <w:rPr>
                <w:rFonts w:ascii="Times New Roman" w:hAnsi="Times New Roman" w:cs="Times New Roman"/>
                <w:b/>
                <w:sz w:val="22"/>
              </w:rPr>
              <w:t>omorbidities</w:t>
            </w:r>
          </w:p>
        </w:tc>
      </w:tr>
      <w:tr w:rsidR="00404373" w:rsidRPr="00404373" w14:paraId="73AACB91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D1F25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0AAAD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val="da-DK" w:eastAsia="da-DK"/>
              </w:rPr>
            </w:pP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>Defined from diagnosis plus treatment (</w:t>
            </w:r>
            <w:r w:rsidRPr="00404373">
              <w:rPr>
                <w:rFonts w:ascii="Times New Roman" w:eastAsia="Malgun Gothic" w:hAnsi="Times New Roman" w:cs="Times New Roman" w:hint="eastAsia"/>
                <w:szCs w:val="20"/>
                <w:lang w:eastAsia="da-DK"/>
              </w:rPr>
              <w:t>≥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30 days) </w:t>
            </w: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at least once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09FB0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>ICD-10: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 </w:t>
            </w: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>E11–E14</w:t>
            </w:r>
          </w:p>
          <w:p w14:paraId="10BB11E9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>Treatment: various oral antidiabetics (</w:t>
            </w:r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alpha-glucosidase inhibitor, DPP-4 inhibitor, GLP1 agonist, meglitinide, metformin, SGLT2 inhibitor, sulfonylurea, thiazolidinedione)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 and insulin.</w:t>
            </w:r>
          </w:p>
        </w:tc>
      </w:tr>
      <w:tr w:rsidR="00404373" w:rsidRPr="00404373" w14:paraId="6E659FFA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07528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B668E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Defined from diagnosis plus treatment (</w:t>
            </w:r>
            <w:r w:rsidRPr="00404373">
              <w:rPr>
                <w:rFonts w:ascii="Times New Roman" w:eastAsia="Malgun Gothic" w:hAnsi="Times New Roman" w:cs="Times New Roman" w:hint="eastAsia"/>
                <w:szCs w:val="20"/>
                <w:lang w:eastAsia="da-DK"/>
              </w:rPr>
              <w:t>≥</w:t>
            </w:r>
            <w:r w:rsidRPr="00404373">
              <w:rPr>
                <w:rFonts w:ascii="Times New Roman" w:eastAsia="Malgun Gothic" w:hAnsi="Times New Roman" w:cs="Times New Roman"/>
                <w:szCs w:val="20"/>
                <w:lang w:eastAsia="da-DK"/>
              </w:rPr>
              <w:t>3</w:t>
            </w: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0 days) at least once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A4C7E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ICD-10: I10–I13, I15</w:t>
            </w:r>
          </w:p>
          <w:p w14:paraId="49A5882A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 xml:space="preserve">Treatment: various antihypertensive agents (ARB, ACE inhibitors, beta blockers, calcium channel blockers, alpha blockers, diuretics, and others) </w:t>
            </w:r>
          </w:p>
        </w:tc>
      </w:tr>
      <w:tr w:rsidR="00404373" w:rsidRPr="00404373" w14:paraId="303E6DFB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7292A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 xml:space="preserve">Dyslipidemia 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30719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>Defined from diagnosis plus treatment (</w:t>
            </w:r>
            <w:r w:rsidRPr="00404373">
              <w:rPr>
                <w:rFonts w:ascii="Times New Roman" w:eastAsia="Malgun Gothic" w:hAnsi="Times New Roman" w:cs="Times New Roman" w:hint="eastAsia"/>
                <w:szCs w:val="20"/>
                <w:lang w:eastAsia="da-DK"/>
              </w:rPr>
              <w:t>≥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30 days) </w:t>
            </w: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lastRenderedPageBreak/>
              <w:t>at least once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437EE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lastRenderedPageBreak/>
              <w:t>ICD-10: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 </w:t>
            </w:r>
            <w:r w:rsidRPr="00404373"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  <w:t>78</w:t>
            </w:r>
          </w:p>
          <w:p w14:paraId="078263E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t xml:space="preserve">Treatment: various lipid lowering agents </w:t>
            </w:r>
            <w:r w:rsidRPr="00404373">
              <w:rPr>
                <w:rFonts w:ascii="Times New Roman" w:eastAsia="Calibri" w:hAnsi="Times New Roman" w:cs="Times New Roman"/>
                <w:szCs w:val="20"/>
                <w:lang w:eastAsia="da-DK"/>
              </w:rPr>
              <w:lastRenderedPageBreak/>
              <w:t>(statins, fibrates)</w:t>
            </w:r>
          </w:p>
        </w:tc>
      </w:tr>
      <w:tr w:rsidR="00404373" w:rsidRPr="00404373" w14:paraId="76564E3B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DF559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lastRenderedPageBreak/>
              <w:t>O</w:t>
            </w:r>
            <w:r w:rsidRPr="00404373">
              <w:rPr>
                <w:rFonts w:ascii="Times New Roman" w:hAnsi="Times New Roman" w:cs="Times New Roman"/>
                <w:szCs w:val="20"/>
              </w:rPr>
              <w:t>steoporosis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A35E4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Defined from prescription codes for any treatment received at least once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24E83" w14:textId="77777777" w:rsidR="001B72D4" w:rsidRPr="00404373" w:rsidRDefault="00000000">
            <w:pPr>
              <w:wordWrap/>
              <w:spacing w:after="0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ICD-10: M80–M82</w:t>
            </w:r>
          </w:p>
          <w:p w14:paraId="37CAB389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Treatment: bisphosphonate (</w:t>
            </w:r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alendronate, etidronate, ibandronate, risedronate, pamidronate, zoledronate), denosumab, teriparatide, selective estrogen receptor modulator (bazedoxifene, raloxifene), or hormone replacement therapy (</w:t>
            </w:r>
            <w:proofErr w:type="spellStart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allylestrenol</w:t>
            </w:r>
            <w:proofErr w:type="spellEnd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chlormadinone, </w:t>
            </w:r>
            <w:proofErr w:type="spellStart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dienogest</w:t>
            </w:r>
            <w:proofErr w:type="spellEnd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diethylstilbestrol, </w:t>
            </w:r>
            <w:proofErr w:type="spellStart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dydrogesterone</w:t>
            </w:r>
            <w:proofErr w:type="spellEnd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, estradiol, estrogen, </w:t>
            </w:r>
            <w:proofErr w:type="spellStart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ethynylestradiol</w:t>
            </w:r>
            <w:proofErr w:type="spellEnd"/>
            <w:r w:rsidRPr="00404373">
              <w:rPr>
                <w:rFonts w:ascii="Times New Roman" w:eastAsia="Malgun Gothic" w:hAnsi="Times New Roman" w:cs="Times New Roman"/>
                <w:kern w:val="0"/>
                <w:szCs w:val="20"/>
              </w:rPr>
              <w:t>, levonorgestrel, medroxyprogesterone)</w:t>
            </w:r>
          </w:p>
        </w:tc>
      </w:tr>
      <w:tr w:rsidR="00404373" w:rsidRPr="00404373" w14:paraId="27429F04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427DD" w14:textId="77777777" w:rsidR="001B72D4" w:rsidRPr="00404373" w:rsidRDefault="00000000">
            <w:pPr>
              <w:wordWrap/>
              <w:spacing w:after="0" w:line="240" w:lineRule="auto"/>
              <w:ind w:leftChars="87" w:left="174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404373">
              <w:rPr>
                <w:rFonts w:ascii="Times New Roman" w:hAnsi="Times New Roman" w:cs="Times New Roman"/>
                <w:szCs w:val="20"/>
              </w:rPr>
              <w:t>omposite cardiocerebrovascular disease</w:t>
            </w:r>
          </w:p>
        </w:tc>
        <w:tc>
          <w:tcPr>
            <w:tcW w:w="339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A4200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Any event of nonfatal myocardial infarction, cerebrovascular disease, or heart failure</w:t>
            </w:r>
          </w:p>
        </w:tc>
      </w:tr>
      <w:tr w:rsidR="00404373" w:rsidRPr="00404373" w14:paraId="1CFEA385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B2BF4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404373">
              <w:rPr>
                <w:rFonts w:ascii="Times New Roman" w:hAnsi="Times New Roman" w:cs="Times New Roman"/>
                <w:szCs w:val="20"/>
              </w:rPr>
              <w:t>onfatal myocardial infarction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215C5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9F025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ICD-10: I21–I23</w:t>
            </w:r>
          </w:p>
        </w:tc>
      </w:tr>
      <w:tr w:rsidR="00404373" w:rsidRPr="00404373" w14:paraId="35E84ECB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3E454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Nonfatal stroke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B618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8566D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ICD-10: I60–I69</w:t>
            </w:r>
          </w:p>
        </w:tc>
      </w:tr>
      <w:tr w:rsidR="00404373" w:rsidRPr="00404373" w14:paraId="7625A137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38841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Heart failure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FC87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ABBDC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>ICD-10: I09.94, I11.0, I13.0, I13.2, I25.5, I42, I43, I50</w:t>
            </w:r>
          </w:p>
        </w:tc>
      </w:tr>
      <w:tr w:rsidR="00404373" w:rsidRPr="00404373" w14:paraId="0F595E72" w14:textId="77777777">
        <w:trPr>
          <w:trHeight w:val="427"/>
        </w:trPr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6A0F6" w14:textId="77777777" w:rsidR="001B72D4" w:rsidRPr="00404373" w:rsidRDefault="00000000">
            <w:pPr>
              <w:wordWrap/>
              <w:spacing w:after="0" w:line="240" w:lineRule="auto"/>
              <w:ind w:leftChars="87" w:left="194" w:hangingChars="10" w:hanging="2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404373">
              <w:rPr>
                <w:rFonts w:ascii="Times New Roman" w:hAnsi="Times New Roman" w:cs="Times New Roman"/>
                <w:szCs w:val="20"/>
              </w:rPr>
              <w:t>racture complications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9B916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E51EA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iCs/>
                <w:szCs w:val="20"/>
              </w:rPr>
              <w:t xml:space="preserve">ICD-10: </w:t>
            </w:r>
            <w:r w:rsidRPr="00404373">
              <w:rPr>
                <w:rFonts w:ascii="Times New Roman" w:hAnsi="Times New Roman" w:cs="Times New Roman"/>
                <w:szCs w:val="20"/>
              </w:rPr>
              <w:t>S52.5, S52.6, S42.2, S42.3, S72.0, S72.1, M48.4, M48.5, M49.5, S22.0, S22.1, S32.0, S82.3, S82.5, S82.6, S82.8, S32.1, S32.2, S32.3, S32.4, S32.5, S32.7, S32.8</w:t>
            </w:r>
          </w:p>
        </w:tc>
      </w:tr>
      <w:tr w:rsidR="00404373" w:rsidRPr="00404373" w14:paraId="4F810E8E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8E61F" w14:textId="77777777" w:rsidR="001B72D4" w:rsidRPr="00404373" w:rsidRDefault="00000000">
            <w:pPr>
              <w:wordWrap/>
              <w:spacing w:after="0" w:line="240" w:lineRule="auto"/>
              <w:ind w:leftChars="87" w:left="194" w:hangingChars="10" w:hanging="2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404373">
              <w:rPr>
                <w:rFonts w:ascii="Times New Roman" w:hAnsi="Times New Roman" w:cs="Times New Roman"/>
                <w:szCs w:val="20"/>
              </w:rPr>
              <w:t>ancer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121A3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40CC2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C00–C97</w:t>
            </w:r>
          </w:p>
          <w:p w14:paraId="218A3E34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Breast cancer (C50)/ Esophageal cancer (C15)/ Uterus cancer (C54, C55)/ Thymic cancer (C37)/Lung cancer (C34)/ Prostate cancer (C61)/ Colorectal cancer (C18-C20)/Liver cancer (C22)/ Pancreatic cancer (C25)/ Gastric cancer (C16)/ Ovarian cancer (C56)/Cervical Cancer (C53)/ Thyroid cancer (C73)/ Bladder cancer (C67)/ Kidney cancer (C64)</w:t>
            </w:r>
          </w:p>
        </w:tc>
      </w:tr>
      <w:tr w:rsidR="00404373" w:rsidRPr="00404373" w14:paraId="2FE4A1CF" w14:textId="77777777">
        <w:trPr>
          <w:trHeight w:val="323"/>
        </w:trPr>
        <w:tc>
          <w:tcPr>
            <w:tcW w:w="5000" w:type="pct"/>
            <w:gridSpan w:val="3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84A3C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b/>
                <w:bCs/>
                <w:sz w:val="22"/>
              </w:rPr>
              <w:t>Associated diseases</w:t>
            </w:r>
          </w:p>
        </w:tc>
      </w:tr>
      <w:tr w:rsidR="00404373" w:rsidRPr="00404373" w14:paraId="03399362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05D02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404373">
              <w:rPr>
                <w:rFonts w:ascii="Times New Roman" w:hAnsi="Times New Roman" w:cs="Times New Roman"/>
                <w:szCs w:val="20"/>
              </w:rPr>
              <w:t>drenal involvements</w:t>
            </w:r>
          </w:p>
        </w:tc>
        <w:tc>
          <w:tcPr>
            <w:tcW w:w="3396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D1BA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Any event of adrenal adenoma, primary aldosteronism, pheochromocytoma and paraganglioma, or Cushing’s syndrome, or adrenal carcinoma</w:t>
            </w:r>
          </w:p>
        </w:tc>
      </w:tr>
      <w:tr w:rsidR="00404373" w:rsidRPr="00404373" w14:paraId="2E6C3475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7CA4D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Adrenal aden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8DE0D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5D6F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</w:t>
            </w:r>
            <w:r w:rsidRPr="00404373">
              <w:rPr>
                <w:szCs w:val="20"/>
              </w:rPr>
              <w:t xml:space="preserve"> </w:t>
            </w:r>
            <w:r w:rsidRPr="00404373">
              <w:rPr>
                <w:rFonts w:ascii="Times New Roman" w:hAnsi="Times New Roman" w:cs="Times New Roman"/>
                <w:szCs w:val="20"/>
              </w:rPr>
              <w:t>D35.0, D44.1, E27.9</w:t>
            </w:r>
          </w:p>
        </w:tc>
      </w:tr>
      <w:tr w:rsidR="00404373" w:rsidRPr="00404373" w14:paraId="7AB110B3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52AC6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Primary aldosteronism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69F3C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78833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E260, I1520, I1521</w:t>
            </w:r>
          </w:p>
        </w:tc>
      </w:tr>
      <w:tr w:rsidR="00404373" w:rsidRPr="00404373" w14:paraId="5174D0AF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A8CC0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Pheochromocytoma and paragangli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686FA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50DF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C74.1 C74.9, I1522, D356, D446, D447, D487, or C755</w:t>
            </w:r>
          </w:p>
        </w:tc>
      </w:tr>
      <w:tr w:rsidR="00404373" w:rsidRPr="00404373" w14:paraId="6173C4C8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6A66A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Cushing's syndrome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AE602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6A8BB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E24.8, E24.9</w:t>
            </w:r>
          </w:p>
        </w:tc>
      </w:tr>
      <w:tr w:rsidR="00404373" w:rsidRPr="00404373" w14:paraId="268C5007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104FF" w14:textId="77777777" w:rsidR="001B72D4" w:rsidRPr="00404373" w:rsidRDefault="00000000">
            <w:pPr>
              <w:wordWrap/>
              <w:spacing w:after="0" w:line="240" w:lineRule="auto"/>
              <w:ind w:leftChars="229" w:left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404373">
              <w:rPr>
                <w:rFonts w:ascii="Times New Roman" w:hAnsi="Times New Roman" w:cs="Times New Roman"/>
                <w:szCs w:val="20"/>
              </w:rPr>
              <w:t>drenal carcin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98A66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</w:t>
            </w: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lastRenderedPageBreak/>
              <w:t xml:space="preserve">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F23C7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lastRenderedPageBreak/>
              <w:t>I</w:t>
            </w:r>
            <w:r w:rsidRPr="00404373">
              <w:rPr>
                <w:rFonts w:ascii="Times New Roman" w:hAnsi="Times New Roman" w:cs="Times New Roman"/>
                <w:szCs w:val="20"/>
              </w:rPr>
              <w:t>CD-10: C74.0</w:t>
            </w:r>
          </w:p>
        </w:tc>
      </w:tr>
      <w:tr w:rsidR="00404373" w:rsidRPr="00404373" w14:paraId="1FE3241B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6E200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>Thymus benign tumors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90274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FD7B5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ICD-10: D15.0 or D38.4</w:t>
            </w:r>
          </w:p>
        </w:tc>
      </w:tr>
      <w:tr w:rsidR="00404373" w:rsidRPr="00404373" w14:paraId="010F6C2E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CE21E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04373">
              <w:rPr>
                <w:rFonts w:ascii="Times New Roman" w:hAnsi="Times New Roman" w:cs="Times New Roman"/>
                <w:szCs w:val="20"/>
              </w:rPr>
              <w:t>ip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B8F97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03C8B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ICD-10: D17.0–9</w:t>
            </w:r>
          </w:p>
        </w:tc>
      </w:tr>
      <w:tr w:rsidR="00404373" w:rsidRPr="00404373" w14:paraId="5AE89461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5BF5B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04373">
              <w:rPr>
                <w:rFonts w:ascii="Times New Roman" w:hAnsi="Times New Roman" w:cs="Times New Roman"/>
                <w:szCs w:val="20"/>
              </w:rPr>
              <w:t>eningi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AEB11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8A46B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ICD-10: D32.0,1,9</w:t>
            </w:r>
          </w:p>
        </w:tc>
      </w:tr>
      <w:tr w:rsidR="00404373" w:rsidRPr="00404373" w14:paraId="626D9967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14294" w14:textId="77777777" w:rsidR="001B72D4" w:rsidRPr="00404373" w:rsidRDefault="00000000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04373">
              <w:rPr>
                <w:rFonts w:ascii="Times New Roman" w:hAnsi="Times New Roman" w:cs="Times New Roman"/>
                <w:szCs w:val="20"/>
              </w:rPr>
              <w:t xml:space="preserve">Neoplasm of uncertain or unknown </w:t>
            </w:r>
            <w:proofErr w:type="spellStart"/>
            <w:r w:rsidRPr="00404373">
              <w:rPr>
                <w:rFonts w:ascii="Times New Roman" w:hAnsi="Times New Roman" w:cs="Times New Roman"/>
                <w:szCs w:val="20"/>
              </w:rPr>
              <w:t>behaviour</w:t>
            </w:r>
            <w:proofErr w:type="spellEnd"/>
            <w:r w:rsidRPr="00404373">
              <w:rPr>
                <w:rFonts w:ascii="Times New Roman" w:hAnsi="Times New Roman" w:cs="Times New Roman"/>
                <w:szCs w:val="20"/>
              </w:rPr>
              <w:t xml:space="preserve"> of brain and central nervous system including ependymoma</w:t>
            </w: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3EC7A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 xml:space="preserve">Defined from diagnosis with </w:t>
            </w:r>
            <w:r w:rsidRPr="00404373">
              <w:rPr>
                <w:rFonts w:ascii="Times New Roman" w:hAnsi="Times New Roman" w:cs="Times New Roman"/>
                <w:szCs w:val="20"/>
              </w:rPr>
              <w:t>one inpatient or two outpatient records</w:t>
            </w: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3CD74" w14:textId="77777777" w:rsidR="001B72D4" w:rsidRPr="00404373" w:rsidRDefault="0000000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404373">
              <w:rPr>
                <w:rFonts w:ascii="Times New Roman" w:hAnsi="Times New Roman" w:cs="Times New Roman"/>
                <w:szCs w:val="20"/>
                <w:lang w:eastAsia="da-DK"/>
              </w:rPr>
              <w:t>ICD-10: D43</w:t>
            </w:r>
          </w:p>
        </w:tc>
      </w:tr>
      <w:tr w:rsidR="00404373" w:rsidRPr="00404373" w14:paraId="3D6074D3" w14:textId="77777777">
        <w:tc>
          <w:tcPr>
            <w:tcW w:w="160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30273" w14:textId="77777777" w:rsidR="001B72D4" w:rsidRPr="00404373" w:rsidRDefault="001B72D4">
            <w:pPr>
              <w:wordWrap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1BD30" w14:textId="77777777" w:rsidR="001B72D4" w:rsidRPr="00404373" w:rsidRDefault="001B72D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eastAsia="da-DK"/>
              </w:rPr>
            </w:pPr>
          </w:p>
        </w:tc>
        <w:tc>
          <w:tcPr>
            <w:tcW w:w="203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391E3" w14:textId="77777777" w:rsidR="001B72D4" w:rsidRPr="00404373" w:rsidRDefault="001B72D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</w:tbl>
    <w:p w14:paraId="386EA7CE" w14:textId="77777777" w:rsidR="001B72D4" w:rsidRPr="00404373" w:rsidRDefault="0000000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1B72D4" w:rsidRPr="00404373">
          <w:footerReference w:type="default" r:id="rId6"/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 w:rsidRPr="00404373">
        <w:rPr>
          <w:rFonts w:ascii="Times New Roman" w:hAnsi="Times New Roman" w:cs="Times New Roman"/>
          <w:sz w:val="22"/>
        </w:rPr>
        <w:t xml:space="preserve">ICD-10, International Classification of Diseases, 10th revision. </w:t>
      </w:r>
    </w:p>
    <w:p w14:paraId="08286BEC" w14:textId="77777777" w:rsidR="001B72D4" w:rsidRPr="00404373" w:rsidRDefault="0000000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04373"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508CE521" wp14:editId="483F0B23">
            <wp:simplePos x="0" y="0"/>
            <wp:positionH relativeFrom="page">
              <wp:align>center</wp:align>
            </wp:positionH>
            <wp:positionV relativeFrom="paragraph">
              <wp:posOffset>333375</wp:posOffset>
            </wp:positionV>
            <wp:extent cx="10076815" cy="4438650"/>
            <wp:effectExtent l="0" t="0" r="0" b="0"/>
            <wp:wrapSquare wrapText="bothSides"/>
            <wp:docPr id="1025" name="shape10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076815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04373">
        <w:rPr>
          <w:rFonts w:ascii="Times New Roman" w:hAnsi="Times New Roman" w:cs="Times New Roman"/>
          <w:b/>
          <w:bCs/>
          <w:sz w:val="22"/>
        </w:rPr>
        <w:t>Supplement</w:t>
      </w:r>
      <w:r w:rsidRPr="00404373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r w:rsidRPr="00404373">
        <w:rPr>
          <w:rFonts w:ascii="Times New Roman" w:hAnsi="Times New Roman" w:cs="Times New Roman"/>
          <w:bCs/>
          <w:sz w:val="24"/>
          <w:szCs w:val="24"/>
        </w:rPr>
        <w:t>Flow diagram of participant selection</w:t>
      </w:r>
    </w:p>
    <w:p w14:paraId="11C0E74C" w14:textId="77777777" w:rsidR="001B72D4" w:rsidRPr="00404373" w:rsidRDefault="001B72D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307608AE" w14:textId="77777777" w:rsidR="001B72D4" w:rsidRPr="00404373" w:rsidRDefault="00000000">
      <w:pPr>
        <w:widowControl/>
        <w:wordWrap/>
        <w:autoSpaceDE/>
        <w:autoSpaceDN/>
      </w:pPr>
      <w:r w:rsidRPr="00404373">
        <w:br w:type="page"/>
      </w:r>
    </w:p>
    <w:p w14:paraId="3B37CC49" w14:textId="77777777" w:rsidR="001B72D4" w:rsidRPr="00404373" w:rsidRDefault="000000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404373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hidden="0" allowOverlap="1" wp14:anchorId="359B29FD" wp14:editId="1CA69472">
            <wp:simplePos x="0" y="0"/>
            <wp:positionH relativeFrom="margin">
              <wp:align>left</wp:align>
            </wp:positionH>
            <wp:positionV relativeFrom="paragraph">
              <wp:posOffset>485775</wp:posOffset>
            </wp:positionV>
            <wp:extent cx="8906510" cy="3571875"/>
            <wp:effectExtent l="0" t="0" r="0" b="0"/>
            <wp:wrapSquare wrapText="bothSides"/>
            <wp:docPr id="1026" name="shape10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0651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04373">
        <w:rPr>
          <w:rFonts w:ascii="Times New Roman" w:hAnsi="Times New Roman" w:cs="Times New Roman"/>
          <w:b/>
          <w:bCs/>
          <w:sz w:val="22"/>
        </w:rPr>
        <w:t xml:space="preserve"> Supplement</w:t>
      </w:r>
      <w:r w:rsidRPr="00404373">
        <w:rPr>
          <w:rFonts w:ascii="Times New Roman" w:hAnsi="Times New Roman" w:cs="Times New Roman"/>
          <w:b/>
          <w:bCs/>
          <w:sz w:val="24"/>
          <w:szCs w:val="28"/>
        </w:rPr>
        <w:t xml:space="preserve"> Figure 2</w:t>
      </w:r>
      <w:r w:rsidRPr="00404373">
        <w:rPr>
          <w:rFonts w:ascii="Times New Roman" w:hAnsi="Times New Roman" w:cs="Times New Roman"/>
          <w:sz w:val="24"/>
          <w:szCs w:val="28"/>
        </w:rPr>
        <w:t>. Age at Diagnosis and Sex Distribution of Patients with Likely Multiple Endocrine Neoplasia Type 1 (MEN1). (A) Age at diagnosis and (B) sex distribution of patients with likely MEN1</w:t>
      </w:r>
      <w:r w:rsidRPr="00404373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6A4D486" w14:textId="77777777" w:rsidR="001B72D4" w:rsidRPr="00404373" w:rsidRDefault="000000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404373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hidden="0" allowOverlap="1" wp14:anchorId="3D99A278" wp14:editId="49FAB341">
            <wp:simplePos x="0" y="0"/>
            <wp:positionH relativeFrom="page">
              <wp:align>center</wp:align>
            </wp:positionH>
            <wp:positionV relativeFrom="paragraph">
              <wp:posOffset>371475</wp:posOffset>
            </wp:positionV>
            <wp:extent cx="10035540" cy="4514850"/>
            <wp:effectExtent l="0" t="0" r="0" b="0"/>
            <wp:wrapSquare wrapText="bothSides"/>
            <wp:docPr id="1027" name="shape10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035540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04373">
        <w:rPr>
          <w:rFonts w:ascii="Times New Roman" w:hAnsi="Times New Roman" w:cs="Times New Roman"/>
          <w:b/>
          <w:bCs/>
          <w:sz w:val="22"/>
        </w:rPr>
        <w:t>Supplement</w:t>
      </w:r>
      <w:r w:rsidRPr="00404373">
        <w:rPr>
          <w:rFonts w:ascii="Times New Roman" w:hAnsi="Times New Roman" w:cs="Times New Roman"/>
          <w:b/>
          <w:bCs/>
          <w:sz w:val="24"/>
          <w:szCs w:val="28"/>
        </w:rPr>
        <w:t xml:space="preserve"> Figure 3</w:t>
      </w:r>
      <w:r w:rsidRPr="00404373">
        <w:rPr>
          <w:rFonts w:ascii="Times New Roman" w:hAnsi="Times New Roman" w:cs="Times New Roman"/>
          <w:sz w:val="24"/>
          <w:szCs w:val="28"/>
        </w:rPr>
        <w:t xml:space="preserve">. Comparative cumulative incidence of clinical outcomes in patients with MEN1 and control group </w:t>
      </w:r>
    </w:p>
    <w:p w14:paraId="5C7A07DF" w14:textId="77777777" w:rsidR="001B72D4" w:rsidRPr="00404373" w:rsidRDefault="001B72D4">
      <w:pPr>
        <w:widowControl/>
        <w:wordWrap/>
        <w:autoSpaceDE/>
        <w:autoSpaceDN/>
      </w:pPr>
    </w:p>
    <w:sectPr w:rsidR="001B72D4" w:rsidRPr="00404373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DE8A9" w14:textId="77777777" w:rsidR="00687158" w:rsidRDefault="00687158">
      <w:pPr>
        <w:spacing w:after="0" w:line="240" w:lineRule="auto"/>
      </w:pPr>
      <w:r>
        <w:separator/>
      </w:r>
    </w:p>
  </w:endnote>
  <w:endnote w:type="continuationSeparator" w:id="0">
    <w:p w14:paraId="650AC57E" w14:textId="77777777" w:rsidR="00687158" w:rsidRDefault="0068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  <w:docPartObj>
        <w:docPartGallery w:val="Page Numbers (Bottom of Page)"/>
        <w:docPartUnique/>
      </w:docPartObj>
    </w:sdtPr>
    <w:sdtContent>
      <w:p w14:paraId="7B1E57AC" w14:textId="77777777" w:rsidR="001B72D4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6166E93" w14:textId="77777777" w:rsidR="001B72D4" w:rsidRDefault="001B72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D58E9" w14:textId="77777777" w:rsidR="00687158" w:rsidRDefault="00687158">
      <w:pPr>
        <w:spacing w:after="0" w:line="240" w:lineRule="auto"/>
      </w:pPr>
      <w:r>
        <w:separator/>
      </w:r>
    </w:p>
  </w:footnote>
  <w:footnote w:type="continuationSeparator" w:id="0">
    <w:p w14:paraId="42C9C53B" w14:textId="77777777" w:rsidR="00687158" w:rsidRDefault="0068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2D4"/>
    <w:rsid w:val="00024A58"/>
    <w:rsid w:val="000449AC"/>
    <w:rsid w:val="001B72D4"/>
    <w:rsid w:val="00404373"/>
    <w:rsid w:val="0062086C"/>
    <w:rsid w:val="00687158"/>
    <w:rsid w:val="00901E5C"/>
    <w:rsid w:val="00AA6ED4"/>
    <w:rsid w:val="00AB4D6C"/>
    <w:rsid w:val="00D03B2B"/>
    <w:rsid w:val="00EA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4E3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4</Words>
  <Characters>5384</Characters>
  <Application>Microsoft Office Word</Application>
  <DocSecurity>0</DocSecurity>
  <Lines>44</Lines>
  <Paragraphs>12</Paragraphs>
  <ScaleCrop>false</ScaleCrop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7T07:38:00Z</dcterms:created>
  <dcterms:modified xsi:type="dcterms:W3CDTF">2025-06-02T06:1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aa3eaefc1671734eba523168f3cb5faee5da4d3455fecaca9a891c211aadc</vt:lpwstr>
  </property>
</Properties>
</file>